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BAE2B4" w14:textId="5FEA4DA7" w:rsidR="00542649" w:rsidRPr="00542649" w:rsidRDefault="00542649" w:rsidP="00542649">
      <w:pPr>
        <w:rPr>
          <w:b/>
          <w:bCs/>
          <w:lang w:val="en-US"/>
        </w:rPr>
      </w:pPr>
      <w:r w:rsidRPr="00542649">
        <w:rPr>
          <w:b/>
          <w:bCs/>
          <w:lang w:val="en-US"/>
        </w:rPr>
        <w:t>Predictors of atrial fibrillation detection in patients with Embolic Stroke of Undetermined Source</w:t>
      </w:r>
    </w:p>
    <w:p w14:paraId="49806D19" w14:textId="77777777" w:rsidR="00542649" w:rsidRDefault="00542649" w:rsidP="00542649">
      <w:pPr>
        <w:rPr>
          <w:lang w:val="en-US"/>
        </w:rPr>
      </w:pPr>
    </w:p>
    <w:p w14:paraId="4C9D533F" w14:textId="6273C7F3" w:rsidR="00542649" w:rsidRPr="00542649" w:rsidRDefault="00542649" w:rsidP="00542649">
      <w:pPr>
        <w:rPr>
          <w:lang w:val="en-US"/>
        </w:rPr>
      </w:pPr>
      <w:r>
        <w:rPr>
          <w:lang w:val="en-US"/>
        </w:rPr>
        <w:t xml:space="preserve">All analyses were performed </w:t>
      </w:r>
      <w:r w:rsidR="00F11E2D">
        <w:rPr>
          <w:lang w:val="en-US"/>
        </w:rPr>
        <w:t>with</w:t>
      </w:r>
      <w:r>
        <w:rPr>
          <w:lang w:val="en-US"/>
        </w:rPr>
        <w:t xml:space="preserve"> R software, version 4.2</w:t>
      </w:r>
      <w:r w:rsidR="00F11E2D">
        <w:rPr>
          <w:lang w:val="en-US"/>
        </w:rPr>
        <w:t>.2.</w:t>
      </w:r>
    </w:p>
    <w:p w14:paraId="7B66E59C" w14:textId="77777777" w:rsidR="00542649" w:rsidRDefault="00542649" w:rsidP="00542649">
      <w:pPr>
        <w:rPr>
          <w:b/>
          <w:bCs/>
          <w:lang w:val="en-US"/>
        </w:rPr>
      </w:pPr>
    </w:p>
    <w:p w14:paraId="54429E47" w14:textId="0E87A50D" w:rsidR="00542649" w:rsidRDefault="00542649" w:rsidP="00542649">
      <w:pPr>
        <w:rPr>
          <w:b/>
          <w:bCs/>
          <w:lang w:val="en-US"/>
        </w:rPr>
      </w:pPr>
      <w:r w:rsidRPr="00542649">
        <w:rPr>
          <w:b/>
          <w:bCs/>
          <w:lang w:val="en-US"/>
        </w:rPr>
        <w:t>Scripts</w:t>
      </w:r>
    </w:p>
    <w:p w14:paraId="173D7E7F" w14:textId="77777777" w:rsidR="00ED1D37" w:rsidRDefault="00ED1D37" w:rsidP="00542649">
      <w:pPr>
        <w:rPr>
          <w:b/>
          <w:bCs/>
          <w:lang w:val="en-US"/>
        </w:rPr>
      </w:pPr>
    </w:p>
    <w:p w14:paraId="55F71076" w14:textId="16D34D8D" w:rsidR="00ED1D37" w:rsidRDefault="00ED1D37" w:rsidP="00542649">
      <w:pPr>
        <w:rPr>
          <w:b/>
          <w:bCs/>
          <w:lang w:val="en-US"/>
        </w:rPr>
      </w:pPr>
      <w:r>
        <w:rPr>
          <w:b/>
          <w:bCs/>
          <w:lang w:val="en-US"/>
        </w:rPr>
        <w:t>#Descriptive statistics overall population</w:t>
      </w:r>
    </w:p>
    <w:p w14:paraId="44411B45" w14:textId="77777777" w:rsidR="00ED1D37" w:rsidRDefault="00ED1D37" w:rsidP="00542649">
      <w:pPr>
        <w:rPr>
          <w:b/>
          <w:bCs/>
          <w:lang w:val="en-US"/>
        </w:rPr>
      </w:pPr>
    </w:p>
    <w:p w14:paraId="21206DF6" w14:textId="34CB82BA" w:rsidR="00ED1D37" w:rsidRDefault="00ED1D37" w:rsidP="00ED1D37">
      <w:r w:rsidRPr="00542649">
        <w:rPr>
          <w:b/>
          <w:bCs/>
          <w:lang w:val="en-US"/>
        </w:rPr>
        <w:t>Packages:</w:t>
      </w:r>
      <w:r>
        <w:rPr>
          <w:b/>
          <w:bCs/>
          <w:lang w:val="en-US"/>
        </w:rPr>
        <w:t xml:space="preserve"> </w:t>
      </w:r>
      <w:r>
        <w:t>library(stats)</w:t>
      </w:r>
      <w:r w:rsidRPr="00ED1D37">
        <w:rPr>
          <w:lang w:val="en-US"/>
        </w:rPr>
        <w:t xml:space="preserve">, </w:t>
      </w:r>
      <w:r>
        <w:t xml:space="preserve">library(dplyr)  </w:t>
      </w:r>
    </w:p>
    <w:p w14:paraId="796C9E04" w14:textId="77777777" w:rsidR="00ED1D37" w:rsidRDefault="00ED1D37" w:rsidP="00ED1D37"/>
    <w:p w14:paraId="5A78DBD9" w14:textId="77E609B0" w:rsidR="00ED1D37" w:rsidRDefault="00F135AD" w:rsidP="00ED1D37">
      <w:r w:rsidRPr="00F135AD">
        <w:t>options(scipen=999)</w:t>
      </w:r>
    </w:p>
    <w:p w14:paraId="7EFF11F7" w14:textId="77777777" w:rsidR="00F135AD" w:rsidRDefault="00F135AD" w:rsidP="00ED1D37"/>
    <w:p w14:paraId="407AB52E" w14:textId="77777777" w:rsidR="007162DF" w:rsidRDefault="007162DF" w:rsidP="007162DF">
      <w:r>
        <w:t>paste(mean(stroke_ilr$age), "(", sd(stroke_ilr$age),")")</w:t>
      </w:r>
    </w:p>
    <w:p w14:paraId="3E85750F" w14:textId="77777777" w:rsidR="007162DF" w:rsidRDefault="007162DF" w:rsidP="007162DF">
      <w:r>
        <w:t>paste(median(stroke_ilr$admission.nihss), "(", quantile(stroke_ilr$admission.nihss, 0.25), "-", quantile(stroke_ilr$admission.nihss, 0.75), ")")</w:t>
      </w:r>
    </w:p>
    <w:p w14:paraId="20E8A801" w14:textId="77777777" w:rsidR="007162DF" w:rsidRDefault="007162DF" w:rsidP="007162DF">
      <w:r>
        <w:t>paste(median(stroke_ilr$days.stroke.ilr), "(", quantile(stroke_ilr$days.stroke.ilr, 0.25), "-", quantile(stroke_ilr$days.stroke.ilr, 0.75), ")")</w:t>
      </w:r>
    </w:p>
    <w:p w14:paraId="1881E2E4" w14:textId="77777777" w:rsidR="007162DF" w:rsidRDefault="007162DF" w:rsidP="007162DF">
      <w:r>
        <w:t>paste(median(stroke_ilr$days.stroke.af), "(", quantile(stroke_ilr$days.stroke.af, 0.25), "-", quantile(stroke_ilr$days.stroke.af, 0.75), ")")</w:t>
      </w:r>
    </w:p>
    <w:p w14:paraId="49EA04F7" w14:textId="77777777" w:rsidR="007162DF" w:rsidRDefault="007162DF" w:rsidP="007162DF">
      <w:r>
        <w:t>paste(median(stroke_ilr$days.total), "(", quantile(stroke_ilr$days.total, 0.25), "-", quantile(stroke_ilr$days.total, 0.75), ")")</w:t>
      </w:r>
    </w:p>
    <w:p w14:paraId="31CD6427" w14:textId="77777777" w:rsidR="007162DF" w:rsidRDefault="007162DF" w:rsidP="007162DF">
      <w:r>
        <w:t>paste(median(stroke_ilr$days.ilr.af), "(", quantile(stroke_ilr$days.ilr.af, 0.25), "-", quantile(stroke_ilr$days.ilr.af, 0.75), ")")</w:t>
      </w:r>
    </w:p>
    <w:p w14:paraId="2F87FFA4" w14:textId="77777777" w:rsidR="007162DF" w:rsidRDefault="007162DF" w:rsidP="007162DF">
      <w:r>
        <w:t>paste(median(stroke_ilr$ilr.duration), "(", quantile(stroke_ilr$ilr.duration, 0.25), "-", quantile(stroke_ilr$ilr.duration, 0.75), ")")</w:t>
      </w:r>
    </w:p>
    <w:p w14:paraId="0F66F765" w14:textId="77777777" w:rsidR="007162DF" w:rsidRDefault="007162DF" w:rsidP="007162DF">
      <w:r>
        <w:t>paste(median(stroke_ilr$time.after.stroke), "(", quantile(stroke_ilr$time.after.stroke, 0.25), "-", quantile(stroke_ilr$time.after.stroke, 0.75), ")")</w:t>
      </w:r>
    </w:p>
    <w:p w14:paraId="7C2D95BC" w14:textId="77777777" w:rsidR="007162DF" w:rsidRDefault="007162DF" w:rsidP="007162DF">
      <w:r>
        <w:t>paste(median(stroke_ilr$time.after.ilr), "(", quantile(stroke_ilr$time.after.ilr, 0.25), "-", quantile(stroke_ilr$time.after.ilr, 0.75), ")")</w:t>
      </w:r>
    </w:p>
    <w:p w14:paraId="7BD64867" w14:textId="77777777" w:rsidR="007162DF" w:rsidRDefault="007162DF" w:rsidP="007162DF">
      <w:r>
        <w:t>paste(median(stroke_ilr$chad), "(", quantile(stroke_ilr$chad, 0.25), "-", quantile(stroke_ilr$chad, 0.75), ")")</w:t>
      </w:r>
    </w:p>
    <w:p w14:paraId="66A4820A" w14:textId="77777777" w:rsidR="007162DF" w:rsidRDefault="007162DF" w:rsidP="007162DF">
      <w:r>
        <w:t>paste(median(stroke_ilr$bmi), "(", quantile(stroke_ilr$bmi, 0.25), "-", quantile(stroke_ilr$bmi, 0.75), ")")</w:t>
      </w:r>
    </w:p>
    <w:p w14:paraId="501DA5C1" w14:textId="77777777" w:rsidR="007162DF" w:rsidRDefault="007162DF" w:rsidP="007162DF">
      <w:r>
        <w:t>paste(median(stroke_ilr$duration.holter), "(", quantile(stroke_ilr$duration.holter, 0.25), "-", quantile(stroke_ilr$duration.holter, 0.75), ")")</w:t>
      </w:r>
    </w:p>
    <w:p w14:paraId="1C6CBB13" w14:textId="77777777" w:rsidR="007162DF" w:rsidRDefault="007162DF" w:rsidP="007162DF">
      <w:r>
        <w:t>paste(median(stroke_ilr$mrs.discharge), "(", quantile(stroke_ilr$mrs.discharge, 0.25), "-", quantile(stroke_ilr$mrs.discharge, 0.75), ")")</w:t>
      </w:r>
    </w:p>
    <w:p w14:paraId="12519934" w14:textId="77777777" w:rsidR="007162DF" w:rsidRDefault="007162DF" w:rsidP="007162DF">
      <w:r>
        <w:t>paste(median(READAPT$Age), "(", quantile(READAPT$Age, 0.25), "-", quantile(READAPT$Age, 0.75), ")")</w:t>
      </w:r>
    </w:p>
    <w:p w14:paraId="1A99D570" w14:textId="5F6F1670" w:rsidR="00F135AD" w:rsidRDefault="007162DF" w:rsidP="007162DF">
      <w:r>
        <w:t>paste(median(stroke_ilr$mrs.180), "(", quantile(stroke_ilr$mrs.180, 0.25), "-", quantile(stroke_ilr$mrs.180, 0.75), ")")</w:t>
      </w:r>
    </w:p>
    <w:p w14:paraId="1F2E570E" w14:textId="77777777" w:rsidR="007162DF" w:rsidRDefault="007162DF" w:rsidP="007162DF"/>
    <w:p w14:paraId="0D7DBD6B" w14:textId="06D4A1DA" w:rsidR="007162DF" w:rsidRPr="00EB77A9" w:rsidRDefault="00500441" w:rsidP="007162DF">
      <w:pPr>
        <w:rPr>
          <w:b/>
          <w:bCs/>
          <w:lang w:val="en-US"/>
        </w:rPr>
      </w:pPr>
      <w:r w:rsidRPr="00500441">
        <w:rPr>
          <w:b/>
          <w:bCs/>
          <w:lang w:val="en-US"/>
        </w:rPr>
        <w:t>#AF yes vs. AF n</w:t>
      </w:r>
      <w:r>
        <w:rPr>
          <w:b/>
          <w:bCs/>
          <w:lang w:val="en-US"/>
        </w:rPr>
        <w:t>o</w:t>
      </w:r>
      <w:r>
        <w:rPr>
          <w:lang w:val="en-US"/>
        </w:rPr>
        <w:t xml:space="preserve">: </w:t>
      </w:r>
      <w:r w:rsidR="00EB77A9">
        <w:rPr>
          <w:b/>
          <w:bCs/>
          <w:lang w:val="en-US"/>
        </w:rPr>
        <w:t>categoric variables</w:t>
      </w:r>
    </w:p>
    <w:p w14:paraId="5E7D4EDD" w14:textId="77777777" w:rsidR="00500441" w:rsidRDefault="00500441" w:rsidP="007162DF">
      <w:pPr>
        <w:rPr>
          <w:b/>
          <w:bCs/>
          <w:lang w:val="en-US"/>
        </w:rPr>
      </w:pPr>
    </w:p>
    <w:p w14:paraId="36FFE274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filter(stroke_ilr,af==0)$sex)</w:t>
      </w:r>
    </w:p>
    <w:p w14:paraId="119F46FF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filter(stroke_ilr,af==1)$sex)</w:t>
      </w:r>
    </w:p>
    <w:p w14:paraId="267369B9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stroke_ilr$sex)</w:t>
      </w:r>
    </w:p>
    <w:p w14:paraId="34ABA3D1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filter(stroke_ilr,af==0)$hypertension)</w:t>
      </w:r>
    </w:p>
    <w:p w14:paraId="37B858F3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lastRenderedPageBreak/>
        <w:t>table(filter(stroke_ilr,af==1)$hypertension)</w:t>
      </w:r>
    </w:p>
    <w:p w14:paraId="36393BD1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stroke_ilr$center)</w:t>
      </w:r>
    </w:p>
    <w:p w14:paraId="4CB89D16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filter(stroke_ilr,af==0)$center)</w:t>
      </w:r>
    </w:p>
    <w:p w14:paraId="616F3EDD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filter(stroke_ilr,af==1)$center)</w:t>
      </w:r>
    </w:p>
    <w:p w14:paraId="03CB9761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stroke_ilr$cholest)</w:t>
      </w:r>
    </w:p>
    <w:p w14:paraId="347B17B7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filter(stroke_ilr,af==0)$ethnic)</w:t>
      </w:r>
    </w:p>
    <w:p w14:paraId="71499926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filter(stroke_ilr,af==1)$ethnic)</w:t>
      </w:r>
    </w:p>
    <w:p w14:paraId="2F85468F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stroke_ilr$ethnic)</w:t>
      </w:r>
    </w:p>
    <w:p w14:paraId="26F0AA40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filter(stroke_ilr,af==0)$mrs.prestroke)</w:t>
      </w:r>
    </w:p>
    <w:p w14:paraId="79C02BF8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filter(stroke_ilr,af==1)$mrs.prestroke)</w:t>
      </w:r>
    </w:p>
    <w:p w14:paraId="5C63B750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stroke_ilr$mRS.prestroke)</w:t>
      </w:r>
    </w:p>
    <w:p w14:paraId="787C5964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filter(stroke_ilr,af==0)$strokevsTIA)</w:t>
      </w:r>
    </w:p>
    <w:p w14:paraId="557E4FA8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filter(stroke_ilr,af==1)$strokevTIA)</w:t>
      </w:r>
    </w:p>
    <w:p w14:paraId="69C2C375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stroke_ilr$strokevsTIA)</w:t>
      </w:r>
    </w:p>
    <w:p w14:paraId="6FD16121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filter(stroke_ilr,af==0)$prev.antiplatelet)</w:t>
      </w:r>
    </w:p>
    <w:p w14:paraId="4E8811F8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filter(stroke_ilr,af==1)$prev.antiplatelet)</w:t>
      </w:r>
    </w:p>
    <w:p w14:paraId="55262EFC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stroke_ilr$prev.antiplatelet)</w:t>
      </w:r>
    </w:p>
    <w:p w14:paraId="34E555DC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filter(stroke_ilr,af==0)$prev.stroke.tia)</w:t>
      </w:r>
    </w:p>
    <w:p w14:paraId="5D1BAA5E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filter(stroke_ilr,af==1)$prev.stroke.tia)</w:t>
      </w:r>
    </w:p>
    <w:p w14:paraId="0963C300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stroke_ilr$prev.stroke.tia)</w:t>
      </w:r>
    </w:p>
    <w:p w14:paraId="533C8B39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filter(stroke_ilr,af==0)$icd)</w:t>
      </w:r>
    </w:p>
    <w:p w14:paraId="54B5FAB3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filter(stroke_ilr,af==1)$icd)</w:t>
      </w:r>
    </w:p>
    <w:p w14:paraId="645F7B91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stroke_ilr$icd)</w:t>
      </w:r>
    </w:p>
    <w:p w14:paraId="3E146203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filter(stroke_ilr,af==0)$diabetes)</w:t>
      </w:r>
    </w:p>
    <w:p w14:paraId="2F00DBFE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filter(stroke_ilr,af==1)$diabetes)</w:t>
      </w:r>
    </w:p>
    <w:p w14:paraId="4F045D04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stroke_ilr$diabetes)</w:t>
      </w:r>
    </w:p>
    <w:p w14:paraId="75712FB4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filter(stroke_ilr,af==0)$chf)</w:t>
      </w:r>
    </w:p>
    <w:p w14:paraId="123FF0A6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filter(stroke_ilr,af==1)$chf)</w:t>
      </w:r>
    </w:p>
    <w:p w14:paraId="39FFC548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stroke_ilr$chf)</w:t>
      </w:r>
    </w:p>
    <w:p w14:paraId="24401EBE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filter(stroke_ilr,af==0)$chf)</w:t>
      </w:r>
    </w:p>
    <w:p w14:paraId="4AE832B8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filter(stroke_ilr,af==1)$chf)</w:t>
      </w:r>
    </w:p>
    <w:p w14:paraId="48EE9290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stroke_ilr$chf)</w:t>
      </w:r>
    </w:p>
    <w:p w14:paraId="0379705D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filter(stroke_ilr,af==0)$cancer)</w:t>
      </w:r>
    </w:p>
    <w:p w14:paraId="64D84F4A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filter(stroke_ilr,af==1)$cancer)</w:t>
      </w:r>
    </w:p>
    <w:p w14:paraId="5966A9DD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stroke_ilr$cancer)</w:t>
      </w:r>
    </w:p>
    <w:p w14:paraId="528F7746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filter(stroke_ilr,af==0)$smoking)</w:t>
      </w:r>
    </w:p>
    <w:p w14:paraId="64DF9929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filter(stroke_ilr,af==1)$smoking)</w:t>
      </w:r>
    </w:p>
    <w:p w14:paraId="7103A6D6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stroke_ilr$smoking)</w:t>
      </w:r>
    </w:p>
    <w:p w14:paraId="342463FE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filter(stroke_ilr,af==0)$cholest)</w:t>
      </w:r>
    </w:p>
    <w:p w14:paraId="731CD1AD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filter(stroke_ilr,af==1)$cholest)</w:t>
      </w:r>
    </w:p>
    <w:p w14:paraId="33A4C1D9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stroke_ilr$cholest)</w:t>
      </w:r>
    </w:p>
    <w:p w14:paraId="52AD802A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filter(stroke_ilr,af==0)$imaging.type)</w:t>
      </w:r>
    </w:p>
    <w:p w14:paraId="651ABF65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filter(stroke_ilr,af==1)$imaging.type)</w:t>
      </w:r>
    </w:p>
    <w:p w14:paraId="4E2D745C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stroke_ilr$imaging.type)</w:t>
      </w:r>
    </w:p>
    <w:p w14:paraId="40D5D220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filter(stroke_ilr,af==0)$imaging.vessel)</w:t>
      </w:r>
    </w:p>
    <w:p w14:paraId="65EAF442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filter(stroke_ilr,af==1)$imaging.vessel)</w:t>
      </w:r>
    </w:p>
    <w:p w14:paraId="01A971A1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stroke_ilr$imaging.vessel)</w:t>
      </w:r>
    </w:p>
    <w:p w14:paraId="5C78E54F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filter(stroke_ilr,af==0)$location)</w:t>
      </w:r>
    </w:p>
    <w:p w14:paraId="2501EDE8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lastRenderedPageBreak/>
        <w:t>table(filter(stroke_ilr,af==1)$location)</w:t>
      </w:r>
    </w:p>
    <w:p w14:paraId="561092EE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stroke_ilr$location)</w:t>
      </w:r>
    </w:p>
    <w:p w14:paraId="54E19066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filter(stroke_ilr,af==0)$infarct)</w:t>
      </w:r>
    </w:p>
    <w:p w14:paraId="6C6D6E05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filter(stroke_ilr,af==1)$infarct)</w:t>
      </w:r>
    </w:p>
    <w:p w14:paraId="3D22B545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stroke_ilr$infarct)</w:t>
      </w:r>
    </w:p>
    <w:p w14:paraId="7790F0DA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filter(stroke_ilr,af==0)$infarct.number)</w:t>
      </w:r>
    </w:p>
    <w:p w14:paraId="0E74E4C4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filter(stroke_ilr,af==1)$infarct.number)</w:t>
      </w:r>
    </w:p>
    <w:p w14:paraId="3578F990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stroke_ilr$infarct.number)</w:t>
      </w:r>
    </w:p>
    <w:p w14:paraId="7D0AD24A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filter(stroke_ilr,af==0)$ant.post)</w:t>
      </w:r>
    </w:p>
    <w:p w14:paraId="23325DF1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filter(stroke_ilr,af==1)$ant.post)</w:t>
      </w:r>
    </w:p>
    <w:p w14:paraId="5E4AA02B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stroke_ilr$ant.post)</w:t>
      </w:r>
    </w:p>
    <w:p w14:paraId="6FEF859C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filter(stroke_ilr,af==0)$subtentorial)</w:t>
      </w:r>
    </w:p>
    <w:p w14:paraId="52E59267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filter(stroke_ilr,af==1)$subtentorial)</w:t>
      </w:r>
    </w:p>
    <w:p w14:paraId="4C2E6670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stroke_ilr$subtentorial)</w:t>
      </w:r>
    </w:p>
    <w:p w14:paraId="2B1CBB8B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filter(stroke_ilr,af==0)$left.atrium.abnormal)</w:t>
      </w:r>
    </w:p>
    <w:p w14:paraId="085389B5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filter(stroke_ilr,af==1)$left.atrium.abnormal)</w:t>
      </w:r>
    </w:p>
    <w:p w14:paraId="07D69FCD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stroke_ilr$left.atrium.abnormal)</w:t>
      </w:r>
    </w:p>
    <w:p w14:paraId="4FBD340B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filter(stroke_ilr,af==0)$mitral.abnormal)</w:t>
      </w:r>
    </w:p>
    <w:p w14:paraId="28826928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filter(stroke_ilr,af==1)$mitral.abnormal)</w:t>
      </w:r>
    </w:p>
    <w:p w14:paraId="2E08F13C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stroke_ilr$mitral.abnormal)</w:t>
      </w:r>
    </w:p>
    <w:p w14:paraId="281B4C23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filter(stroke_ilr,af==0)$aortic.abnormal)</w:t>
      </w:r>
    </w:p>
    <w:p w14:paraId="3A449D2D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filter(stroke_ilr,af==1)$aortic.abnormal)</w:t>
      </w:r>
    </w:p>
    <w:p w14:paraId="754EA59B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stroke_ilr$aortic.abnormal)</w:t>
      </w:r>
    </w:p>
    <w:p w14:paraId="6534187A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filter(stroke_ilr,af==0)$svt)</w:t>
      </w:r>
    </w:p>
    <w:p w14:paraId="1A9BF330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filter(stroke_ilr,af==1)$svt)</w:t>
      </w:r>
    </w:p>
    <w:p w14:paraId="6BCD3D5F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stroke_ilr$svt)</w:t>
      </w:r>
    </w:p>
    <w:p w14:paraId="3BB8438C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filter(stroke_ilr,af==0)$ectopics)</w:t>
      </w:r>
    </w:p>
    <w:p w14:paraId="27042A34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filter(stroke_ilr,af==1)$ectopics)</w:t>
      </w:r>
    </w:p>
    <w:p w14:paraId="65D3C649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stroke_ilr$ectopics)</w:t>
      </w:r>
    </w:p>
    <w:p w14:paraId="086ABD9B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filter(stroke_ilr,af==0)$mrs.discharge.bad)</w:t>
      </w:r>
    </w:p>
    <w:p w14:paraId="01F8AA0C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filter(stroke_ilr,af==1)$mrs.discharge.bad)</w:t>
      </w:r>
    </w:p>
    <w:p w14:paraId="3BA02D75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stroke_ilr$mrs.discharge.bad)</w:t>
      </w:r>
    </w:p>
    <w:p w14:paraId="0AFCA399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filter(stroke_ilr,af==0)$mrs.90.bad)</w:t>
      </w:r>
    </w:p>
    <w:p w14:paraId="191CD0A4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filter(stroke_ilr,af==1)$mrs.90.bad)</w:t>
      </w:r>
    </w:p>
    <w:p w14:paraId="017CF5EE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stroke_ilr$mrs.90.bad)</w:t>
      </w:r>
    </w:p>
    <w:p w14:paraId="31F3507A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filter(stroke_ilr,af==0)$mrs.180.bad)</w:t>
      </w:r>
    </w:p>
    <w:p w14:paraId="5E6327D2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filter(stroke_ilr,af==1)$mrs.180.bad)</w:t>
      </w:r>
    </w:p>
    <w:p w14:paraId="1CFB7DEB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stroke_ilr$mrs.180.bad)</w:t>
      </w:r>
    </w:p>
    <w:p w14:paraId="771A5B43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filter(stroke_ilr,af==0)$stroke.recurrent.90)</w:t>
      </w:r>
    </w:p>
    <w:p w14:paraId="492C10B3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filter(stroke_ilr,af==1)$stroke.recurrent.90)</w:t>
      </w:r>
    </w:p>
    <w:p w14:paraId="3A898A81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stroke_ilr$stroke.recurrent.90)</w:t>
      </w:r>
    </w:p>
    <w:p w14:paraId="49934AC8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filter(stroke_ilr,af==0)$stroke.recurrent.180)</w:t>
      </w:r>
    </w:p>
    <w:p w14:paraId="32A8C548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filter(stroke_ilr,af==1)$stroke.recurrent.180)</w:t>
      </w:r>
    </w:p>
    <w:p w14:paraId="0FA520D8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stroke_ilr$stroke.recurrent.180)</w:t>
      </w:r>
    </w:p>
    <w:p w14:paraId="4CE9AF19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filter(stroke_ilr,af==0)$cv.90)</w:t>
      </w:r>
    </w:p>
    <w:p w14:paraId="3BEF2780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filter(stroke_ilr,af==1)$cv.90)</w:t>
      </w:r>
    </w:p>
    <w:p w14:paraId="60CB3609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stroke_ilr$cv.90)</w:t>
      </w:r>
    </w:p>
    <w:p w14:paraId="6EE4DD9E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filter(stroke_ilr,af==0)$cv.180)</w:t>
      </w:r>
    </w:p>
    <w:p w14:paraId="5D16FB3F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lastRenderedPageBreak/>
        <w:t>table(filter(stroke_ilr,af==1)$cv.180)</w:t>
      </w:r>
    </w:p>
    <w:p w14:paraId="55B17BAC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stroke_ilr$cv.180)</w:t>
      </w:r>
    </w:p>
    <w:p w14:paraId="14E262E2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filter(stroke_ilr,af==0)$composite.90)</w:t>
      </w:r>
    </w:p>
    <w:p w14:paraId="4BF83312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filter(stroke_ilr,af==1)$composite.90)</w:t>
      </w:r>
    </w:p>
    <w:p w14:paraId="0BCC1182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stroke_ilr$composite.90)</w:t>
      </w:r>
    </w:p>
    <w:p w14:paraId="2EC86525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filter(stroke_ilr,af==0)$composite.180)</w:t>
      </w:r>
    </w:p>
    <w:p w14:paraId="58DD09C4" w14:textId="77777777" w:rsidR="00500441" w:rsidRPr="00500441" w:rsidRDefault="00500441" w:rsidP="00500441">
      <w:pPr>
        <w:rPr>
          <w:lang w:val="en-US"/>
        </w:rPr>
      </w:pPr>
      <w:r w:rsidRPr="00500441">
        <w:rPr>
          <w:lang w:val="en-US"/>
        </w:rPr>
        <w:t>table(filter(stroke_ilr,af==1)$composite.180)</w:t>
      </w:r>
    </w:p>
    <w:p w14:paraId="6C3AC703" w14:textId="32CC8F6D" w:rsidR="00500441" w:rsidRDefault="00500441" w:rsidP="00500441">
      <w:pPr>
        <w:rPr>
          <w:lang w:val="en-US"/>
        </w:rPr>
      </w:pPr>
      <w:r w:rsidRPr="00500441">
        <w:rPr>
          <w:lang w:val="en-US"/>
        </w:rPr>
        <w:t>table(stroke_ilr$composite.180)</w:t>
      </w:r>
    </w:p>
    <w:p w14:paraId="2B70FDA9" w14:textId="77777777" w:rsidR="00EB77A9" w:rsidRDefault="00EB77A9" w:rsidP="00500441">
      <w:pPr>
        <w:rPr>
          <w:lang w:val="en-US"/>
        </w:rPr>
      </w:pPr>
    </w:p>
    <w:p w14:paraId="6A4A62AD" w14:textId="13524663" w:rsidR="00EB77A9" w:rsidRDefault="00EB77A9" w:rsidP="00500441">
      <w:pPr>
        <w:rPr>
          <w:b/>
          <w:bCs/>
          <w:lang w:val="en-US"/>
        </w:rPr>
      </w:pPr>
      <w:r w:rsidRPr="00EB77A9">
        <w:rPr>
          <w:b/>
          <w:bCs/>
          <w:lang w:val="en-US"/>
        </w:rPr>
        <w:t>#AF yes vs. AF no: continuous variables</w:t>
      </w:r>
    </w:p>
    <w:p w14:paraId="31984F3C" w14:textId="77777777" w:rsidR="00EB77A9" w:rsidRDefault="00EB77A9" w:rsidP="00500441">
      <w:pPr>
        <w:rPr>
          <w:b/>
          <w:bCs/>
          <w:lang w:val="en-US"/>
        </w:rPr>
      </w:pPr>
    </w:p>
    <w:p w14:paraId="7DE4BE93" w14:textId="77777777" w:rsidR="004003C6" w:rsidRPr="004003C6" w:rsidRDefault="004003C6" w:rsidP="004003C6">
      <w:pPr>
        <w:rPr>
          <w:lang w:val="en-US"/>
        </w:rPr>
      </w:pPr>
      <w:r w:rsidRPr="004003C6">
        <w:rPr>
          <w:lang w:val="en-US"/>
        </w:rPr>
        <w:t>paste(median(filter(stroke_ilr,af==1)$age),"(",quantile(filter(stroke_ilr,af==1)$age,0.25),"-",quantile(filter(stroke_ilr,af==1)$age,0.75),")")</w:t>
      </w:r>
    </w:p>
    <w:p w14:paraId="4B700C1B" w14:textId="77777777" w:rsidR="004003C6" w:rsidRPr="004003C6" w:rsidRDefault="004003C6" w:rsidP="004003C6">
      <w:pPr>
        <w:rPr>
          <w:lang w:val="en-US"/>
        </w:rPr>
      </w:pPr>
      <w:r w:rsidRPr="004003C6">
        <w:rPr>
          <w:lang w:val="en-US"/>
        </w:rPr>
        <w:t>paste(mean(filter(stroke_ilr,af==1)$age), "(", sd(filter(stroke_ilr,af==1)$age),")")</w:t>
      </w:r>
    </w:p>
    <w:p w14:paraId="248D47A5" w14:textId="77777777" w:rsidR="004003C6" w:rsidRPr="004003C6" w:rsidRDefault="004003C6" w:rsidP="004003C6">
      <w:pPr>
        <w:rPr>
          <w:lang w:val="en-US"/>
        </w:rPr>
      </w:pPr>
      <w:r w:rsidRPr="004003C6">
        <w:rPr>
          <w:lang w:val="en-US"/>
        </w:rPr>
        <w:t>paste(median(filter(stroke_ilr,af==1)$admission.nihss),"(",quantile(filter(stroke_ilr,af==1)$admission.nihss,0.25),"-",quantile(filter(stroke_ilr,af==1)$admission.nihss,0.75),")")</w:t>
      </w:r>
    </w:p>
    <w:p w14:paraId="5B0244A1" w14:textId="77777777" w:rsidR="004003C6" w:rsidRPr="004003C6" w:rsidRDefault="004003C6" w:rsidP="004003C6">
      <w:pPr>
        <w:rPr>
          <w:lang w:val="en-US"/>
        </w:rPr>
      </w:pPr>
      <w:r w:rsidRPr="004003C6">
        <w:rPr>
          <w:lang w:val="en-US"/>
        </w:rPr>
        <w:t>paste(median(filter(stroke_ilr,af==1)$days.stroke.ilr),"(",quantile(filter(stroke_ilr,af==1)$days.stroke.ilr,0.25),"-",quantile(filter(stroke_ilr,af==1)$days.stroke.ilr,0.75),")")</w:t>
      </w:r>
    </w:p>
    <w:p w14:paraId="010FBD78" w14:textId="77777777" w:rsidR="004003C6" w:rsidRPr="004003C6" w:rsidRDefault="004003C6" w:rsidP="004003C6">
      <w:pPr>
        <w:rPr>
          <w:lang w:val="en-US"/>
        </w:rPr>
      </w:pPr>
      <w:r w:rsidRPr="004003C6">
        <w:rPr>
          <w:lang w:val="en-US"/>
        </w:rPr>
        <w:t>paste(median(filter(stroke_ilr,af==1)$days.stroke.af),"(",quantile(filter(stroke_ilr,af==1)$days.stroke.af,0.25),"-",quantile(filter(stroke_ilr,af==1)$days.stroke.af,0.75),")")</w:t>
      </w:r>
    </w:p>
    <w:p w14:paraId="53E44410" w14:textId="77777777" w:rsidR="004003C6" w:rsidRPr="004003C6" w:rsidRDefault="004003C6" w:rsidP="004003C6">
      <w:pPr>
        <w:rPr>
          <w:lang w:val="en-US"/>
        </w:rPr>
      </w:pPr>
      <w:r w:rsidRPr="004003C6">
        <w:rPr>
          <w:lang w:val="en-US"/>
        </w:rPr>
        <w:t>paste(median(filter(stroke_ilr,af==1)$days.total),"(",quantile(filter(stroke_ilr,af==1)$days.total,0.25),"-",quantile(filter(stroke_ilr,af==1)$days.total,0.75),")")</w:t>
      </w:r>
    </w:p>
    <w:p w14:paraId="7713FEBD" w14:textId="77777777" w:rsidR="004003C6" w:rsidRPr="004003C6" w:rsidRDefault="004003C6" w:rsidP="004003C6">
      <w:pPr>
        <w:rPr>
          <w:lang w:val="en-US"/>
        </w:rPr>
      </w:pPr>
      <w:r w:rsidRPr="004003C6">
        <w:rPr>
          <w:lang w:val="en-US"/>
        </w:rPr>
        <w:t>paste(median(filter(stroke_ilr,af==1)$ilr.duration),"(",quantile(filter(stroke_ilr,af==1)$ilr.duration,0.25),"-",quantile(filter(stroke_ilr,af==1)$ilr.duration,0.75),")")</w:t>
      </w:r>
    </w:p>
    <w:p w14:paraId="552097AA" w14:textId="77777777" w:rsidR="004003C6" w:rsidRPr="004003C6" w:rsidRDefault="004003C6" w:rsidP="004003C6">
      <w:pPr>
        <w:rPr>
          <w:lang w:val="en-US"/>
        </w:rPr>
      </w:pPr>
      <w:r w:rsidRPr="004003C6">
        <w:rPr>
          <w:lang w:val="en-US"/>
        </w:rPr>
        <w:t>paste(median(filter(stroke_ilr,af==1)$time.after.stroke),"(",quantile(filter(stroke_ilr,af==1)$time.after.stroke,0.25),"-",quantile(filter(stroke_ilr,af==1)$time.after.stroke,0.75),")")</w:t>
      </w:r>
    </w:p>
    <w:p w14:paraId="5E672A19" w14:textId="77777777" w:rsidR="004003C6" w:rsidRPr="004003C6" w:rsidRDefault="004003C6" w:rsidP="004003C6">
      <w:pPr>
        <w:rPr>
          <w:lang w:val="en-US"/>
        </w:rPr>
      </w:pPr>
      <w:r w:rsidRPr="004003C6">
        <w:rPr>
          <w:lang w:val="en-US"/>
        </w:rPr>
        <w:t>paste(median(filter(stroke_ilr,af==1)$time.after.ilr),"(",quantile(filter(stroke_ilr,af==1)$time.after.ilr,0.25),"-",quantile(filter(stroke_ilr,af==1)$time.after.ilr,0.75),")")</w:t>
      </w:r>
    </w:p>
    <w:p w14:paraId="36C6FD04" w14:textId="77777777" w:rsidR="004003C6" w:rsidRPr="004003C6" w:rsidRDefault="004003C6" w:rsidP="004003C6">
      <w:pPr>
        <w:rPr>
          <w:lang w:val="en-US"/>
        </w:rPr>
      </w:pPr>
      <w:r w:rsidRPr="004003C6">
        <w:rPr>
          <w:lang w:val="en-US"/>
        </w:rPr>
        <w:t>paste(median(filter(stroke_ilr,af==1)$chad),"(",quantile(filter(stroke_ilr,af==1)$chad,0.25),"-",quantile(filter(stroke_ilr,af==1)$chad,0.75),")")</w:t>
      </w:r>
    </w:p>
    <w:p w14:paraId="0AE54691" w14:textId="77777777" w:rsidR="004003C6" w:rsidRPr="004003C6" w:rsidRDefault="004003C6" w:rsidP="004003C6">
      <w:pPr>
        <w:rPr>
          <w:lang w:val="en-US"/>
        </w:rPr>
      </w:pPr>
      <w:r w:rsidRPr="004003C6">
        <w:rPr>
          <w:lang w:val="en-US"/>
        </w:rPr>
        <w:t>paste(median(filter(stroke_ilr,af==1)$bmi),"(",quantile(filter(stroke_ilr,af==1)$bmi,0.25),"-",quantile(filter(stroke_ilr,af==1)$bmi,0.75),")")</w:t>
      </w:r>
    </w:p>
    <w:p w14:paraId="18D0E06D" w14:textId="77777777" w:rsidR="004003C6" w:rsidRPr="004003C6" w:rsidRDefault="004003C6" w:rsidP="004003C6">
      <w:pPr>
        <w:rPr>
          <w:lang w:val="en-US"/>
        </w:rPr>
      </w:pPr>
      <w:r w:rsidRPr="004003C6">
        <w:rPr>
          <w:lang w:val="en-US"/>
        </w:rPr>
        <w:t>paste(median(filter(stroke_ilr,af==1)$duration.holter),"(",quantile(filter(stroke_ilr,af==1)$duration.holter,0.25),"-",quantile(filter(stroke_ilr,af==1)$duration.holter,0.75),")")</w:t>
      </w:r>
    </w:p>
    <w:p w14:paraId="203E6E78" w14:textId="77777777" w:rsidR="004003C6" w:rsidRPr="004003C6" w:rsidRDefault="004003C6" w:rsidP="004003C6">
      <w:pPr>
        <w:rPr>
          <w:lang w:val="en-US"/>
        </w:rPr>
      </w:pPr>
      <w:r w:rsidRPr="004003C6">
        <w:rPr>
          <w:lang w:val="en-US"/>
        </w:rPr>
        <w:t>paste(median(filter(stroke_ilr,af==1)$mrs.discharge),"(",quantile(filter(stroke_ilr,af==1)$mrs.discharge,0.25),"-",quantile(filter(stroke_ilr,af==1)$mrs.discharge,0.75),")")</w:t>
      </w:r>
    </w:p>
    <w:p w14:paraId="1620C644" w14:textId="77777777" w:rsidR="004003C6" w:rsidRPr="004003C6" w:rsidRDefault="004003C6" w:rsidP="004003C6">
      <w:pPr>
        <w:rPr>
          <w:lang w:val="en-US"/>
        </w:rPr>
      </w:pPr>
      <w:r w:rsidRPr="004003C6">
        <w:rPr>
          <w:lang w:val="en-US"/>
        </w:rPr>
        <w:t>paste(median(filter(stroke_ilr,af==1)$mrs.90),"(",quantile(filter(stroke_ilr,af==1)$mrs.90,0.25),"-",quantile(filter(stroke_ilr,af==1)$mrs.90,0.75),")")</w:t>
      </w:r>
    </w:p>
    <w:p w14:paraId="041B1E90" w14:textId="0262DBEC" w:rsidR="00EB77A9" w:rsidRPr="004003C6" w:rsidRDefault="004003C6" w:rsidP="004003C6">
      <w:pPr>
        <w:rPr>
          <w:lang w:val="en-US"/>
        </w:rPr>
      </w:pPr>
      <w:r w:rsidRPr="004003C6">
        <w:rPr>
          <w:lang w:val="en-US"/>
        </w:rPr>
        <w:t>paste(median(filter(stroke_ilr,af==1)$mrs.180),"(",quantile(filter(stroke_ilr,af==1)$mrs.180,0.25),"-",quantile(filter(stroke_ilr,af==1)$mrs.180,0.75),")")</w:t>
      </w:r>
    </w:p>
    <w:p w14:paraId="728871F4" w14:textId="77777777" w:rsidR="004003C6" w:rsidRPr="004003C6" w:rsidRDefault="004003C6" w:rsidP="004003C6">
      <w:pPr>
        <w:rPr>
          <w:lang w:val="en-US"/>
        </w:rPr>
      </w:pPr>
    </w:p>
    <w:p w14:paraId="03E7C9C6" w14:textId="77777777" w:rsidR="004003C6" w:rsidRPr="004003C6" w:rsidRDefault="004003C6" w:rsidP="004003C6">
      <w:pPr>
        <w:rPr>
          <w:lang w:val="en-US"/>
        </w:rPr>
      </w:pPr>
      <w:r w:rsidRPr="004003C6">
        <w:rPr>
          <w:lang w:val="en-US"/>
        </w:rPr>
        <w:t>paste(median(filter(stroke_ilr,af==0)$age),"(",quantile(filter(stroke_ilr,af==0)$age,0.25),"-",quantile(filter(stroke_ilr,af==1)$age,0.75),")")</w:t>
      </w:r>
    </w:p>
    <w:p w14:paraId="6E3466E0" w14:textId="77777777" w:rsidR="004003C6" w:rsidRPr="004003C6" w:rsidRDefault="004003C6" w:rsidP="004003C6">
      <w:pPr>
        <w:rPr>
          <w:lang w:val="en-US"/>
        </w:rPr>
      </w:pPr>
      <w:r w:rsidRPr="004003C6">
        <w:rPr>
          <w:lang w:val="en-US"/>
        </w:rPr>
        <w:t>paste(mean(filter(stroke_ilr,af==0)$age), "(", sd(filter(stroke_ilr,af==0)$age),")")</w:t>
      </w:r>
    </w:p>
    <w:p w14:paraId="6B5B972F" w14:textId="77777777" w:rsidR="004003C6" w:rsidRPr="004003C6" w:rsidRDefault="004003C6" w:rsidP="004003C6">
      <w:pPr>
        <w:rPr>
          <w:lang w:val="en-US"/>
        </w:rPr>
      </w:pPr>
      <w:r w:rsidRPr="004003C6">
        <w:rPr>
          <w:lang w:val="en-US"/>
        </w:rPr>
        <w:t>paste(median(filter(stroke_ilr,af==0)$admission.nihss),"(",quantile(filter(stroke_ilr,af==0)$admission.nihss,0.25),"-",quantile(filter(stroke_ilr,af==0)$admission.nihss,0.75),")")</w:t>
      </w:r>
    </w:p>
    <w:p w14:paraId="33C3D0FF" w14:textId="77777777" w:rsidR="004003C6" w:rsidRPr="004003C6" w:rsidRDefault="004003C6" w:rsidP="004003C6">
      <w:pPr>
        <w:rPr>
          <w:lang w:val="en-US"/>
        </w:rPr>
      </w:pPr>
      <w:r w:rsidRPr="004003C6">
        <w:rPr>
          <w:lang w:val="en-US"/>
        </w:rPr>
        <w:t>paste(median(filter(stroke_ilr,af==0)$days.stroke.ilr),"(",quantile(filter(stroke_ilr,af==0)$days.stroke.ilr,0.25),"-",quantile(filter(stroke_ilr,af==0)$days.stroke.ilr,0.75),")")</w:t>
      </w:r>
    </w:p>
    <w:p w14:paraId="7A35A844" w14:textId="77777777" w:rsidR="004003C6" w:rsidRPr="004003C6" w:rsidRDefault="004003C6" w:rsidP="004003C6">
      <w:pPr>
        <w:rPr>
          <w:lang w:val="en-US"/>
        </w:rPr>
      </w:pPr>
      <w:r w:rsidRPr="004003C6">
        <w:rPr>
          <w:lang w:val="en-US"/>
        </w:rPr>
        <w:lastRenderedPageBreak/>
        <w:t>paste(median(filter(stroke_ilr,af==0)$days.stroke.af),"(",quantile(filter(stroke_ilr,af==0)$days.stroke.af,0.25),"-",quantile(filter(stroke_ilr,af==0)$days.stroke.af,0.75),")")</w:t>
      </w:r>
    </w:p>
    <w:p w14:paraId="77852C8A" w14:textId="77777777" w:rsidR="004003C6" w:rsidRPr="004003C6" w:rsidRDefault="004003C6" w:rsidP="004003C6">
      <w:pPr>
        <w:rPr>
          <w:lang w:val="en-US"/>
        </w:rPr>
      </w:pPr>
      <w:r w:rsidRPr="004003C6">
        <w:rPr>
          <w:lang w:val="en-US"/>
        </w:rPr>
        <w:t>paste(median(filter(stroke_ilr,af==0)$days.total),"(",quantile(filter(stroke_ilr,af==0)$days.total,0.25),"-",quantile(filter(stroke_ilr,af==0)$days.total,0.75),")")</w:t>
      </w:r>
    </w:p>
    <w:p w14:paraId="4B0AA371" w14:textId="77777777" w:rsidR="004003C6" w:rsidRPr="004003C6" w:rsidRDefault="004003C6" w:rsidP="004003C6">
      <w:pPr>
        <w:rPr>
          <w:lang w:val="en-US"/>
        </w:rPr>
      </w:pPr>
      <w:r w:rsidRPr="004003C6">
        <w:rPr>
          <w:lang w:val="en-US"/>
        </w:rPr>
        <w:t>paste(median(filter(stroke_ilr,af==0)$ilr.duration),"(",quantile(filter(stroke_ilr,af==0)$ilr.duration,0.25),"-",quantile(filter(stroke_ilr,af==0)$ilr.duration,0.75),")")</w:t>
      </w:r>
    </w:p>
    <w:p w14:paraId="722D02E2" w14:textId="77777777" w:rsidR="004003C6" w:rsidRPr="004003C6" w:rsidRDefault="004003C6" w:rsidP="004003C6">
      <w:pPr>
        <w:rPr>
          <w:lang w:val="en-US"/>
        </w:rPr>
      </w:pPr>
      <w:r w:rsidRPr="004003C6">
        <w:rPr>
          <w:lang w:val="en-US"/>
        </w:rPr>
        <w:t>paste(median(filter(stroke_ilr,af==0)$time.after.stroke),"(",quantile(filter(stroke_ilr,af==0)$time.after.stroke,0.25),"-",quantile(filter(stroke_ilr,af==0)$time.after.stroke,0.75),")")</w:t>
      </w:r>
    </w:p>
    <w:p w14:paraId="43D49A54" w14:textId="77777777" w:rsidR="004003C6" w:rsidRPr="004003C6" w:rsidRDefault="004003C6" w:rsidP="004003C6">
      <w:pPr>
        <w:rPr>
          <w:lang w:val="en-US"/>
        </w:rPr>
      </w:pPr>
      <w:r w:rsidRPr="004003C6">
        <w:rPr>
          <w:lang w:val="en-US"/>
        </w:rPr>
        <w:t>paste(median(filter(stroke_ilr,af==0)$time.after.ilr),"(",quantile(filter(stroke_ilr,af==0)$time.after.ilr,0.25),"-",quantile(filter(stroke_ilr,af==0)$time.after.ilr,0.75),")")</w:t>
      </w:r>
    </w:p>
    <w:p w14:paraId="4E3156AA" w14:textId="77777777" w:rsidR="004003C6" w:rsidRPr="004003C6" w:rsidRDefault="004003C6" w:rsidP="004003C6">
      <w:pPr>
        <w:rPr>
          <w:lang w:val="en-US"/>
        </w:rPr>
      </w:pPr>
      <w:r w:rsidRPr="004003C6">
        <w:rPr>
          <w:lang w:val="en-US"/>
        </w:rPr>
        <w:t>paste(median(filter(stroke_ilr,af==0)$chad,na.rm=T),"(",quantile(filter(stroke_ilr,af==0)$chad,0.25,na.rm=T),"-",quantile(filter(stroke_ilr,af==0)$chad,0.75,na.rm=T),")")</w:t>
      </w:r>
    </w:p>
    <w:p w14:paraId="55D6A2E7" w14:textId="77777777" w:rsidR="004003C6" w:rsidRPr="004003C6" w:rsidRDefault="004003C6" w:rsidP="004003C6">
      <w:pPr>
        <w:rPr>
          <w:lang w:val="en-US"/>
        </w:rPr>
      </w:pPr>
      <w:r w:rsidRPr="004003C6">
        <w:rPr>
          <w:lang w:val="en-US"/>
        </w:rPr>
        <w:t>paste(median(filter(stroke_ilr,af==0)$bmi,na.rm=T),"(",quantile(filter(stroke_ilr,af==0)$bmi,0.25,na.rm=T),"-",quantile(filter(stroke_ilr,af==0)$bmi,0.75,na.rm=T),")")</w:t>
      </w:r>
    </w:p>
    <w:p w14:paraId="26346E62" w14:textId="77777777" w:rsidR="004003C6" w:rsidRPr="004003C6" w:rsidRDefault="004003C6" w:rsidP="004003C6">
      <w:pPr>
        <w:rPr>
          <w:lang w:val="en-US"/>
        </w:rPr>
      </w:pPr>
      <w:r w:rsidRPr="004003C6">
        <w:rPr>
          <w:lang w:val="en-US"/>
        </w:rPr>
        <w:t>paste(median(filter(stroke_ilr,af==0)$duration.holter,na.rm=T),"(",quantile(filter(stroke_ilr,af==0)$duration.holter,0.25, na.rm=T),"-",quantile(filter(stroke_ilr,af==0)$duration.holter,0.75, na.rm=T),")")</w:t>
      </w:r>
    </w:p>
    <w:p w14:paraId="447B5FBF" w14:textId="77777777" w:rsidR="004003C6" w:rsidRPr="004003C6" w:rsidRDefault="004003C6" w:rsidP="004003C6">
      <w:pPr>
        <w:rPr>
          <w:lang w:val="en-US"/>
        </w:rPr>
      </w:pPr>
      <w:r w:rsidRPr="004003C6">
        <w:rPr>
          <w:lang w:val="en-US"/>
        </w:rPr>
        <w:t>paste(median(filter(stroke_ilr,af==0)$mrs.discharge),"(",quantile(filter(stroke_ilr,af==0)$mrs.discharge,0.25),"-",quantile(filter(stroke_ilr,af==0)$mrs.discharge,0.75),")")</w:t>
      </w:r>
    </w:p>
    <w:p w14:paraId="4C14FA6D" w14:textId="77777777" w:rsidR="004003C6" w:rsidRPr="004003C6" w:rsidRDefault="004003C6" w:rsidP="004003C6">
      <w:pPr>
        <w:rPr>
          <w:lang w:val="en-US"/>
        </w:rPr>
      </w:pPr>
      <w:r w:rsidRPr="004003C6">
        <w:rPr>
          <w:lang w:val="en-US"/>
        </w:rPr>
        <w:t>paste(median(filter(stroke_ilr,af==0)$mrs.90),"(",quantile(filter(stroke_ilr,af==0)$mrs.90,0.25),"-",quantile(filter(stroke_ilr,af==0)$mrs.90,0.75),")")</w:t>
      </w:r>
    </w:p>
    <w:p w14:paraId="4E1F4498" w14:textId="5BD811D8" w:rsidR="004003C6" w:rsidRDefault="004003C6" w:rsidP="004003C6">
      <w:pPr>
        <w:rPr>
          <w:lang w:val="en-US"/>
        </w:rPr>
      </w:pPr>
      <w:r w:rsidRPr="004003C6">
        <w:rPr>
          <w:lang w:val="en-US"/>
        </w:rPr>
        <w:t>paste(median(filter(stroke_ilr,af==0)$mrs.180,na.rm=T),"(",quantile(filter(stroke_ilr,af==0)$mrs.180,0.25,na.rm=T),"-",quantile(filter(stroke_ilr,af==0)$mrs.180,0.75,na.rm=T),")")</w:t>
      </w:r>
    </w:p>
    <w:p w14:paraId="1680B6EC" w14:textId="1CD695C1" w:rsidR="00767295" w:rsidRDefault="00767295" w:rsidP="004003C6">
      <w:pPr>
        <w:rPr>
          <w:lang w:val="en-US"/>
        </w:rPr>
      </w:pPr>
    </w:p>
    <w:p w14:paraId="3FDF33E0" w14:textId="4563FBE7" w:rsidR="00767295" w:rsidRDefault="00767295" w:rsidP="00767295">
      <w:pPr>
        <w:rPr>
          <w:b/>
          <w:bCs/>
          <w:lang w:val="en-US"/>
        </w:rPr>
      </w:pPr>
      <w:r w:rsidRPr="00374836">
        <w:rPr>
          <w:b/>
          <w:bCs/>
          <w:lang w:val="en-US"/>
        </w:rPr>
        <w:t>#Comparisons AF yes vs. AF no</w:t>
      </w:r>
      <w:r>
        <w:rPr>
          <w:b/>
          <w:bCs/>
          <w:lang w:val="en-US"/>
        </w:rPr>
        <w:t>: categorical variables</w:t>
      </w:r>
    </w:p>
    <w:p w14:paraId="673D63E8" w14:textId="77777777" w:rsidR="00897E5E" w:rsidRDefault="00897E5E" w:rsidP="00767295">
      <w:pPr>
        <w:rPr>
          <w:b/>
          <w:bCs/>
          <w:lang w:val="en-US"/>
        </w:rPr>
      </w:pPr>
    </w:p>
    <w:p w14:paraId="52AFA330" w14:textId="77777777" w:rsidR="00897E5E" w:rsidRPr="00897E5E" w:rsidRDefault="00897E5E" w:rsidP="00897E5E">
      <w:pPr>
        <w:rPr>
          <w:lang w:val="en-US"/>
        </w:rPr>
      </w:pPr>
      <w:r w:rsidRPr="00897E5E">
        <w:rPr>
          <w:lang w:val="en-US"/>
        </w:rPr>
        <w:t>chisq.test(stroke_ilr$af,stroke_ilr$center)</w:t>
      </w:r>
    </w:p>
    <w:p w14:paraId="371447E6" w14:textId="77777777" w:rsidR="00897E5E" w:rsidRPr="00897E5E" w:rsidRDefault="00897E5E" w:rsidP="00897E5E">
      <w:pPr>
        <w:rPr>
          <w:lang w:val="en-US"/>
        </w:rPr>
      </w:pPr>
      <w:r w:rsidRPr="00897E5E">
        <w:rPr>
          <w:lang w:val="en-US"/>
        </w:rPr>
        <w:t>chisq.test(stroke_ilr$af,stroke_ilr$sex)</w:t>
      </w:r>
    </w:p>
    <w:p w14:paraId="201705C5" w14:textId="77777777" w:rsidR="00897E5E" w:rsidRPr="00897E5E" w:rsidRDefault="00897E5E" w:rsidP="00897E5E">
      <w:pPr>
        <w:rPr>
          <w:lang w:val="en-US"/>
        </w:rPr>
      </w:pPr>
      <w:r w:rsidRPr="00897E5E">
        <w:rPr>
          <w:lang w:val="en-US"/>
        </w:rPr>
        <w:t>chisq.test(stroke_ilr$af,stroke_ilr$ethnic)</w:t>
      </w:r>
    </w:p>
    <w:p w14:paraId="2E45076C" w14:textId="77777777" w:rsidR="00897E5E" w:rsidRPr="00897E5E" w:rsidRDefault="00897E5E" w:rsidP="00897E5E">
      <w:pPr>
        <w:rPr>
          <w:lang w:val="en-US"/>
        </w:rPr>
      </w:pPr>
      <w:r w:rsidRPr="00897E5E">
        <w:rPr>
          <w:lang w:val="en-US"/>
        </w:rPr>
        <w:t>chisq.test(stroke_ilr$af,stroke_ilr$mRS.prestroke)</w:t>
      </w:r>
    </w:p>
    <w:p w14:paraId="293A7E32" w14:textId="77777777" w:rsidR="00897E5E" w:rsidRPr="00897E5E" w:rsidRDefault="00897E5E" w:rsidP="00897E5E">
      <w:pPr>
        <w:rPr>
          <w:lang w:val="en-US"/>
        </w:rPr>
      </w:pPr>
      <w:r w:rsidRPr="00897E5E">
        <w:rPr>
          <w:lang w:val="en-US"/>
        </w:rPr>
        <w:t>chisq.test(stroke_ilr$af,stroke_ilr$hypertension)</w:t>
      </w:r>
    </w:p>
    <w:p w14:paraId="44081456" w14:textId="77777777" w:rsidR="00897E5E" w:rsidRPr="00897E5E" w:rsidRDefault="00897E5E" w:rsidP="00897E5E">
      <w:pPr>
        <w:rPr>
          <w:lang w:val="en-US"/>
        </w:rPr>
      </w:pPr>
      <w:r w:rsidRPr="00897E5E">
        <w:rPr>
          <w:lang w:val="en-US"/>
        </w:rPr>
        <w:t>chisq.test(stroke_ilr$af,stroke_ilr$strokevsTIA)</w:t>
      </w:r>
    </w:p>
    <w:p w14:paraId="05010EB9" w14:textId="77777777" w:rsidR="00897E5E" w:rsidRPr="00897E5E" w:rsidRDefault="00897E5E" w:rsidP="00897E5E">
      <w:pPr>
        <w:rPr>
          <w:lang w:val="en-US"/>
        </w:rPr>
      </w:pPr>
      <w:r w:rsidRPr="00897E5E">
        <w:rPr>
          <w:lang w:val="en-US"/>
        </w:rPr>
        <w:t>chisq.test(stroke_ilr$af,stroke_ilr$cholest)</w:t>
      </w:r>
    </w:p>
    <w:p w14:paraId="149E7CC4" w14:textId="77777777" w:rsidR="00897E5E" w:rsidRPr="00897E5E" w:rsidRDefault="00897E5E" w:rsidP="00897E5E">
      <w:pPr>
        <w:rPr>
          <w:lang w:val="en-US"/>
        </w:rPr>
      </w:pPr>
      <w:r w:rsidRPr="00897E5E">
        <w:rPr>
          <w:lang w:val="en-US"/>
        </w:rPr>
        <w:t>chisq.test(stroke_ilr$af,stroke_ilr$diabetes)</w:t>
      </w:r>
    </w:p>
    <w:p w14:paraId="1F252F77" w14:textId="77777777" w:rsidR="00897E5E" w:rsidRPr="00897E5E" w:rsidRDefault="00897E5E" w:rsidP="00897E5E">
      <w:pPr>
        <w:rPr>
          <w:lang w:val="en-US"/>
        </w:rPr>
      </w:pPr>
      <w:r w:rsidRPr="00897E5E">
        <w:rPr>
          <w:lang w:val="en-US"/>
        </w:rPr>
        <w:t>chisq.test(stroke_ilr$af,stroke_ilr$icd)</w:t>
      </w:r>
    </w:p>
    <w:p w14:paraId="709AADE9" w14:textId="77777777" w:rsidR="00897E5E" w:rsidRPr="00897E5E" w:rsidRDefault="00897E5E" w:rsidP="00897E5E">
      <w:pPr>
        <w:rPr>
          <w:lang w:val="en-US"/>
        </w:rPr>
      </w:pPr>
      <w:r w:rsidRPr="00897E5E">
        <w:rPr>
          <w:lang w:val="en-US"/>
        </w:rPr>
        <w:t>chisq.test(stroke_ilr$af,stroke_ilr$chf)</w:t>
      </w:r>
    </w:p>
    <w:p w14:paraId="790EC0FF" w14:textId="77777777" w:rsidR="00897E5E" w:rsidRPr="00897E5E" w:rsidRDefault="00897E5E" w:rsidP="00897E5E">
      <w:pPr>
        <w:rPr>
          <w:lang w:val="en-US"/>
        </w:rPr>
      </w:pPr>
      <w:r w:rsidRPr="00897E5E">
        <w:rPr>
          <w:lang w:val="en-US"/>
        </w:rPr>
        <w:t>chisq.test(stroke_ilr$af,stroke_ilr$prev.stroke.tia)</w:t>
      </w:r>
    </w:p>
    <w:p w14:paraId="460EF27E" w14:textId="77777777" w:rsidR="00897E5E" w:rsidRPr="00897E5E" w:rsidRDefault="00897E5E" w:rsidP="00897E5E">
      <w:pPr>
        <w:rPr>
          <w:lang w:val="en-US"/>
        </w:rPr>
      </w:pPr>
      <w:r w:rsidRPr="00897E5E">
        <w:rPr>
          <w:lang w:val="en-US"/>
        </w:rPr>
        <w:t>chisq.test(stroke_ilr$af,stroke_ilr$prev.antiplatelet)</w:t>
      </w:r>
    </w:p>
    <w:p w14:paraId="4679AF5A" w14:textId="77777777" w:rsidR="00897E5E" w:rsidRPr="00897E5E" w:rsidRDefault="00897E5E" w:rsidP="00897E5E">
      <w:pPr>
        <w:rPr>
          <w:lang w:val="en-US"/>
        </w:rPr>
      </w:pPr>
      <w:r w:rsidRPr="00897E5E">
        <w:rPr>
          <w:lang w:val="en-US"/>
        </w:rPr>
        <w:t>chisq.test(stroke_ilr$af,stroke_ilr$smoking)</w:t>
      </w:r>
    </w:p>
    <w:p w14:paraId="4548F8E5" w14:textId="77777777" w:rsidR="00897E5E" w:rsidRPr="00897E5E" w:rsidRDefault="00897E5E" w:rsidP="00897E5E">
      <w:pPr>
        <w:rPr>
          <w:lang w:val="en-US"/>
        </w:rPr>
      </w:pPr>
      <w:r w:rsidRPr="00897E5E">
        <w:rPr>
          <w:lang w:val="en-US"/>
        </w:rPr>
        <w:t>chisq.test(stroke_ilr$af,stroke_ilr$cancer)</w:t>
      </w:r>
    </w:p>
    <w:p w14:paraId="1B8143EF" w14:textId="77777777" w:rsidR="00897E5E" w:rsidRPr="00897E5E" w:rsidRDefault="00897E5E" w:rsidP="00897E5E">
      <w:pPr>
        <w:rPr>
          <w:lang w:val="en-US"/>
        </w:rPr>
      </w:pPr>
      <w:r w:rsidRPr="00897E5E">
        <w:rPr>
          <w:lang w:val="en-US"/>
        </w:rPr>
        <w:t>chisq.test(stroke_ilr$af,stroke_ilr$oac)</w:t>
      </w:r>
    </w:p>
    <w:p w14:paraId="4917DA07" w14:textId="77777777" w:rsidR="00897E5E" w:rsidRPr="00897E5E" w:rsidRDefault="00897E5E" w:rsidP="00897E5E">
      <w:pPr>
        <w:rPr>
          <w:lang w:val="en-US"/>
        </w:rPr>
      </w:pPr>
      <w:r w:rsidRPr="00897E5E">
        <w:rPr>
          <w:lang w:val="en-US"/>
        </w:rPr>
        <w:t>chisq.test(stroke_ilr$af,stroke_ilr$imaging.type)</w:t>
      </w:r>
    </w:p>
    <w:p w14:paraId="33140CD8" w14:textId="77777777" w:rsidR="00897E5E" w:rsidRPr="00897E5E" w:rsidRDefault="00897E5E" w:rsidP="00897E5E">
      <w:pPr>
        <w:rPr>
          <w:lang w:val="en-US"/>
        </w:rPr>
      </w:pPr>
      <w:r w:rsidRPr="00897E5E">
        <w:rPr>
          <w:lang w:val="en-US"/>
        </w:rPr>
        <w:t>chisq.test(stroke_ilr$af,stroke_ilr$imaging.vessel)</w:t>
      </w:r>
    </w:p>
    <w:p w14:paraId="233D8D31" w14:textId="77777777" w:rsidR="00897E5E" w:rsidRPr="00897E5E" w:rsidRDefault="00897E5E" w:rsidP="00897E5E">
      <w:pPr>
        <w:rPr>
          <w:lang w:val="en-US"/>
        </w:rPr>
      </w:pPr>
      <w:r w:rsidRPr="00897E5E">
        <w:rPr>
          <w:lang w:val="en-US"/>
        </w:rPr>
        <w:t>chisq.test(stroke_ilr$af,stroke_ilr$infarct)</w:t>
      </w:r>
    </w:p>
    <w:p w14:paraId="0B5E58A9" w14:textId="77777777" w:rsidR="00897E5E" w:rsidRPr="00897E5E" w:rsidRDefault="00897E5E" w:rsidP="00897E5E">
      <w:pPr>
        <w:rPr>
          <w:lang w:val="en-US"/>
        </w:rPr>
      </w:pPr>
      <w:r w:rsidRPr="00897E5E">
        <w:rPr>
          <w:lang w:val="en-US"/>
        </w:rPr>
        <w:t>chisq.test(stroke_ilr$af,stroke_ilr$infarct.number)</w:t>
      </w:r>
    </w:p>
    <w:p w14:paraId="3D7C064A" w14:textId="77777777" w:rsidR="00897E5E" w:rsidRPr="00897E5E" w:rsidRDefault="00897E5E" w:rsidP="00897E5E">
      <w:pPr>
        <w:rPr>
          <w:lang w:val="en-US"/>
        </w:rPr>
      </w:pPr>
      <w:r w:rsidRPr="00897E5E">
        <w:rPr>
          <w:lang w:val="en-US"/>
        </w:rPr>
        <w:t>chisq.test(stroke_ilr$af,stroke_ilr$location)</w:t>
      </w:r>
    </w:p>
    <w:p w14:paraId="5A0A15E1" w14:textId="77777777" w:rsidR="00897E5E" w:rsidRPr="00897E5E" w:rsidRDefault="00897E5E" w:rsidP="00897E5E">
      <w:pPr>
        <w:rPr>
          <w:lang w:val="en-US"/>
        </w:rPr>
      </w:pPr>
      <w:r w:rsidRPr="00897E5E">
        <w:rPr>
          <w:lang w:val="en-US"/>
        </w:rPr>
        <w:t>chisq.test(stroke_ilr$af,stroke_ilr$ant.post)</w:t>
      </w:r>
    </w:p>
    <w:p w14:paraId="4FF64024" w14:textId="77777777" w:rsidR="00897E5E" w:rsidRPr="00897E5E" w:rsidRDefault="00897E5E" w:rsidP="00897E5E">
      <w:pPr>
        <w:rPr>
          <w:lang w:val="en-US"/>
        </w:rPr>
      </w:pPr>
      <w:r w:rsidRPr="00897E5E">
        <w:rPr>
          <w:lang w:val="en-US"/>
        </w:rPr>
        <w:t>chisq.test(stroke_ilr$af,stroke_ilr$subtentorial)</w:t>
      </w:r>
    </w:p>
    <w:p w14:paraId="35077208" w14:textId="77777777" w:rsidR="00897E5E" w:rsidRPr="00897E5E" w:rsidRDefault="00897E5E" w:rsidP="00897E5E">
      <w:pPr>
        <w:rPr>
          <w:lang w:val="en-US"/>
        </w:rPr>
      </w:pPr>
      <w:r w:rsidRPr="00897E5E">
        <w:rPr>
          <w:lang w:val="en-US"/>
        </w:rPr>
        <w:lastRenderedPageBreak/>
        <w:t>chisq.test(stroke_ilr$af,stroke_ilr$left.atrium.abnormal)</w:t>
      </w:r>
    </w:p>
    <w:p w14:paraId="79AE6549" w14:textId="77777777" w:rsidR="00897E5E" w:rsidRPr="00897E5E" w:rsidRDefault="00897E5E" w:rsidP="00897E5E">
      <w:pPr>
        <w:rPr>
          <w:lang w:val="en-US"/>
        </w:rPr>
      </w:pPr>
      <w:r w:rsidRPr="00897E5E">
        <w:rPr>
          <w:lang w:val="en-US"/>
        </w:rPr>
        <w:t>chisq.test(stroke_ilr$af,stroke_ilr$mitral.abnormal)</w:t>
      </w:r>
    </w:p>
    <w:p w14:paraId="32708D31" w14:textId="77777777" w:rsidR="00897E5E" w:rsidRPr="00897E5E" w:rsidRDefault="00897E5E" w:rsidP="00897E5E">
      <w:pPr>
        <w:rPr>
          <w:lang w:val="en-US"/>
        </w:rPr>
      </w:pPr>
      <w:r w:rsidRPr="00897E5E">
        <w:rPr>
          <w:lang w:val="en-US"/>
        </w:rPr>
        <w:t>chisq.test(stroke_ilr$af,stroke_ilr$aortic.abnormal)</w:t>
      </w:r>
    </w:p>
    <w:p w14:paraId="22E56B64" w14:textId="77777777" w:rsidR="00897E5E" w:rsidRPr="00897E5E" w:rsidRDefault="00897E5E" w:rsidP="00897E5E">
      <w:pPr>
        <w:rPr>
          <w:lang w:val="en-US"/>
        </w:rPr>
      </w:pPr>
      <w:r w:rsidRPr="00897E5E">
        <w:rPr>
          <w:lang w:val="en-US"/>
        </w:rPr>
        <w:t>chisq.test(stroke_ilr$af,stroke_ilr$svt)</w:t>
      </w:r>
    </w:p>
    <w:p w14:paraId="5655A5F5" w14:textId="77777777" w:rsidR="00897E5E" w:rsidRPr="00897E5E" w:rsidRDefault="00897E5E" w:rsidP="00897E5E">
      <w:pPr>
        <w:rPr>
          <w:lang w:val="en-US"/>
        </w:rPr>
      </w:pPr>
      <w:r w:rsidRPr="00897E5E">
        <w:rPr>
          <w:lang w:val="en-US"/>
        </w:rPr>
        <w:t>chisq.test(stroke_ilr$af,stroke_ilr$ectopics)</w:t>
      </w:r>
    </w:p>
    <w:p w14:paraId="2ECC7E8C" w14:textId="77777777" w:rsidR="00897E5E" w:rsidRPr="00897E5E" w:rsidRDefault="00897E5E" w:rsidP="00897E5E">
      <w:pPr>
        <w:rPr>
          <w:lang w:val="en-US"/>
        </w:rPr>
      </w:pPr>
      <w:r w:rsidRPr="00897E5E">
        <w:rPr>
          <w:lang w:val="en-US"/>
        </w:rPr>
        <w:t>chisq.test(stroke_ilr$af,stroke_ilr$mrs.discharge.bad)</w:t>
      </w:r>
    </w:p>
    <w:p w14:paraId="761F92D4" w14:textId="77777777" w:rsidR="00897E5E" w:rsidRPr="00897E5E" w:rsidRDefault="00897E5E" w:rsidP="00897E5E">
      <w:pPr>
        <w:rPr>
          <w:lang w:val="en-US"/>
        </w:rPr>
      </w:pPr>
      <w:r w:rsidRPr="00897E5E">
        <w:rPr>
          <w:lang w:val="en-US"/>
        </w:rPr>
        <w:t>chisq.test(stroke_ilr$af,stroke_ilr$mrs.90.bad)</w:t>
      </w:r>
    </w:p>
    <w:p w14:paraId="3450C448" w14:textId="77777777" w:rsidR="00897E5E" w:rsidRPr="00897E5E" w:rsidRDefault="00897E5E" w:rsidP="00897E5E">
      <w:pPr>
        <w:rPr>
          <w:lang w:val="en-US"/>
        </w:rPr>
      </w:pPr>
      <w:r w:rsidRPr="00897E5E">
        <w:rPr>
          <w:lang w:val="en-US"/>
        </w:rPr>
        <w:t>chisq.test(stroke_ilr$af,stroke_ilr$mrs.180.bad)</w:t>
      </w:r>
    </w:p>
    <w:p w14:paraId="1986BBFA" w14:textId="77777777" w:rsidR="00897E5E" w:rsidRPr="00897E5E" w:rsidRDefault="00897E5E" w:rsidP="00897E5E">
      <w:pPr>
        <w:rPr>
          <w:lang w:val="en-US"/>
        </w:rPr>
      </w:pPr>
      <w:r w:rsidRPr="00897E5E">
        <w:rPr>
          <w:lang w:val="en-US"/>
        </w:rPr>
        <w:t>chisq.test(stroke_ilr$af,stroke_ilr$stroke.recurrent.90)</w:t>
      </w:r>
    </w:p>
    <w:p w14:paraId="60E613AD" w14:textId="77777777" w:rsidR="00897E5E" w:rsidRPr="00897E5E" w:rsidRDefault="00897E5E" w:rsidP="00897E5E">
      <w:pPr>
        <w:rPr>
          <w:lang w:val="en-US"/>
        </w:rPr>
      </w:pPr>
      <w:r w:rsidRPr="00897E5E">
        <w:rPr>
          <w:lang w:val="en-US"/>
        </w:rPr>
        <w:t>chisq.test(stroke_ilr$af,stroke_ilr$stroke.recurrent.180)</w:t>
      </w:r>
    </w:p>
    <w:p w14:paraId="758DB3FA" w14:textId="77777777" w:rsidR="00897E5E" w:rsidRPr="00897E5E" w:rsidRDefault="00897E5E" w:rsidP="00897E5E">
      <w:pPr>
        <w:rPr>
          <w:lang w:val="en-US"/>
        </w:rPr>
      </w:pPr>
      <w:r w:rsidRPr="00897E5E">
        <w:rPr>
          <w:lang w:val="en-US"/>
        </w:rPr>
        <w:t>chisq.test(stroke_ilr$af,stroke_ilr$cv.90)</w:t>
      </w:r>
    </w:p>
    <w:p w14:paraId="583E7FBF" w14:textId="77777777" w:rsidR="00897E5E" w:rsidRPr="00897E5E" w:rsidRDefault="00897E5E" w:rsidP="00897E5E">
      <w:pPr>
        <w:rPr>
          <w:lang w:val="en-US"/>
        </w:rPr>
      </w:pPr>
      <w:r w:rsidRPr="00897E5E">
        <w:rPr>
          <w:lang w:val="en-US"/>
        </w:rPr>
        <w:t>chisq.test(stroke_ilr$af,stroke_ilr$cv.180)</w:t>
      </w:r>
    </w:p>
    <w:p w14:paraId="70B79B06" w14:textId="77777777" w:rsidR="00897E5E" w:rsidRPr="00897E5E" w:rsidRDefault="00897E5E" w:rsidP="00897E5E">
      <w:pPr>
        <w:rPr>
          <w:lang w:val="en-US"/>
        </w:rPr>
      </w:pPr>
      <w:r w:rsidRPr="00897E5E">
        <w:rPr>
          <w:lang w:val="en-US"/>
        </w:rPr>
        <w:t>chisq.test(stroke_ilr$af,stroke_ilr$composite.90)</w:t>
      </w:r>
    </w:p>
    <w:p w14:paraId="4D0721D2" w14:textId="4EC330D0" w:rsidR="00897E5E" w:rsidRPr="00897E5E" w:rsidRDefault="00897E5E" w:rsidP="00897E5E">
      <w:pPr>
        <w:rPr>
          <w:lang w:val="en-US"/>
        </w:rPr>
      </w:pPr>
      <w:r w:rsidRPr="00897E5E">
        <w:rPr>
          <w:lang w:val="en-US"/>
        </w:rPr>
        <w:t>chisq.test(stroke_ilr$af,stroke_ilr$composite.180)</w:t>
      </w:r>
    </w:p>
    <w:p w14:paraId="59B4F3DB" w14:textId="77777777" w:rsidR="00767295" w:rsidRDefault="00767295" w:rsidP="004003C6">
      <w:pPr>
        <w:rPr>
          <w:lang w:val="en-US"/>
        </w:rPr>
      </w:pPr>
    </w:p>
    <w:p w14:paraId="10245CC3" w14:textId="77777777" w:rsidR="004003C6" w:rsidRDefault="004003C6" w:rsidP="004003C6">
      <w:pPr>
        <w:rPr>
          <w:lang w:val="en-US"/>
        </w:rPr>
      </w:pPr>
    </w:p>
    <w:p w14:paraId="59E277F6" w14:textId="347ACEA1" w:rsidR="004003C6" w:rsidRPr="00374836" w:rsidRDefault="004003C6" w:rsidP="004003C6">
      <w:pPr>
        <w:rPr>
          <w:b/>
          <w:bCs/>
          <w:lang w:val="en-US"/>
        </w:rPr>
      </w:pPr>
      <w:r w:rsidRPr="00374836">
        <w:rPr>
          <w:b/>
          <w:bCs/>
          <w:lang w:val="en-US"/>
        </w:rPr>
        <w:t>#Comparisons</w:t>
      </w:r>
      <w:r w:rsidR="00374836" w:rsidRPr="00374836">
        <w:rPr>
          <w:b/>
          <w:bCs/>
          <w:lang w:val="en-US"/>
        </w:rPr>
        <w:t xml:space="preserve"> AF yes vs. AF no</w:t>
      </w:r>
      <w:r w:rsidR="00767295">
        <w:rPr>
          <w:b/>
          <w:bCs/>
          <w:lang w:val="en-US"/>
        </w:rPr>
        <w:t>: continuous variables</w:t>
      </w:r>
    </w:p>
    <w:p w14:paraId="2812D0D2" w14:textId="77777777" w:rsidR="00542649" w:rsidRDefault="00542649" w:rsidP="00542649">
      <w:pPr>
        <w:rPr>
          <w:b/>
          <w:bCs/>
          <w:lang w:val="en-US"/>
        </w:rPr>
      </w:pPr>
    </w:p>
    <w:p w14:paraId="48A5ADC6" w14:textId="77777777" w:rsidR="00767295" w:rsidRPr="00767295" w:rsidRDefault="00767295" w:rsidP="00767295">
      <w:pPr>
        <w:rPr>
          <w:lang w:val="en-US"/>
        </w:rPr>
      </w:pPr>
      <w:r w:rsidRPr="00767295">
        <w:rPr>
          <w:lang w:val="en-US"/>
        </w:rPr>
        <w:t>wilcox.test(age~af,stroke_ilr)</w:t>
      </w:r>
    </w:p>
    <w:p w14:paraId="170865BD" w14:textId="77777777" w:rsidR="00767295" w:rsidRPr="00767295" w:rsidRDefault="00767295" w:rsidP="00767295">
      <w:pPr>
        <w:rPr>
          <w:lang w:val="en-US"/>
        </w:rPr>
      </w:pPr>
      <w:r w:rsidRPr="00767295">
        <w:rPr>
          <w:lang w:val="en-US"/>
        </w:rPr>
        <w:t>wilcox.test(admission.nihss~af,stroke_ilr)</w:t>
      </w:r>
    </w:p>
    <w:p w14:paraId="3833D136" w14:textId="77777777" w:rsidR="00767295" w:rsidRPr="00767295" w:rsidRDefault="00767295" w:rsidP="00767295">
      <w:pPr>
        <w:rPr>
          <w:lang w:val="en-US"/>
        </w:rPr>
      </w:pPr>
      <w:r w:rsidRPr="00767295">
        <w:rPr>
          <w:lang w:val="en-US"/>
        </w:rPr>
        <w:t>wilcox.test(days.stroke.ilr~af,stroke_ilr)</w:t>
      </w:r>
    </w:p>
    <w:p w14:paraId="36EDDE62" w14:textId="77777777" w:rsidR="00767295" w:rsidRPr="00767295" w:rsidRDefault="00767295" w:rsidP="00767295">
      <w:pPr>
        <w:rPr>
          <w:lang w:val="en-US"/>
        </w:rPr>
      </w:pPr>
      <w:r w:rsidRPr="00767295">
        <w:rPr>
          <w:lang w:val="en-US"/>
        </w:rPr>
        <w:t>wilcox.test(days.total~af,stroke_ilr)</w:t>
      </w:r>
    </w:p>
    <w:p w14:paraId="5E79204E" w14:textId="77777777" w:rsidR="00767295" w:rsidRPr="00767295" w:rsidRDefault="00767295" w:rsidP="00767295">
      <w:pPr>
        <w:rPr>
          <w:lang w:val="en-US"/>
        </w:rPr>
      </w:pPr>
      <w:r w:rsidRPr="00767295">
        <w:rPr>
          <w:lang w:val="en-US"/>
        </w:rPr>
        <w:t>wilcox.test(time.after.stroke~af,stroke_ilr)</w:t>
      </w:r>
    </w:p>
    <w:p w14:paraId="67D92DD8" w14:textId="77777777" w:rsidR="00767295" w:rsidRPr="00767295" w:rsidRDefault="00767295" w:rsidP="00767295">
      <w:pPr>
        <w:rPr>
          <w:lang w:val="en-US"/>
        </w:rPr>
      </w:pPr>
      <w:r w:rsidRPr="00767295">
        <w:rPr>
          <w:lang w:val="en-US"/>
        </w:rPr>
        <w:t>wilcox.test(time.after.ilr~af,stroke_ilr)</w:t>
      </w:r>
    </w:p>
    <w:p w14:paraId="11C0ABB0" w14:textId="77777777" w:rsidR="00767295" w:rsidRPr="00767295" w:rsidRDefault="00767295" w:rsidP="00767295">
      <w:pPr>
        <w:rPr>
          <w:lang w:val="en-US"/>
        </w:rPr>
      </w:pPr>
      <w:r w:rsidRPr="00767295">
        <w:rPr>
          <w:lang w:val="en-US"/>
        </w:rPr>
        <w:t>wilcox.test(chad~af,stroke_ilr)</w:t>
      </w:r>
    </w:p>
    <w:p w14:paraId="278727DA" w14:textId="77777777" w:rsidR="00767295" w:rsidRPr="00767295" w:rsidRDefault="00767295" w:rsidP="00767295">
      <w:pPr>
        <w:rPr>
          <w:lang w:val="en-US"/>
        </w:rPr>
      </w:pPr>
      <w:r w:rsidRPr="00767295">
        <w:rPr>
          <w:lang w:val="en-US"/>
        </w:rPr>
        <w:t>wilcox.test(bmi~af,stroke_ilr)</w:t>
      </w:r>
    </w:p>
    <w:p w14:paraId="0710906B" w14:textId="77777777" w:rsidR="00767295" w:rsidRPr="00767295" w:rsidRDefault="00767295" w:rsidP="00767295">
      <w:pPr>
        <w:rPr>
          <w:lang w:val="en-US"/>
        </w:rPr>
      </w:pPr>
      <w:r w:rsidRPr="00767295">
        <w:rPr>
          <w:lang w:val="en-US"/>
        </w:rPr>
        <w:t>wilcox.test(duration.holter~af,stroke_ilr)</w:t>
      </w:r>
    </w:p>
    <w:p w14:paraId="21811185" w14:textId="77777777" w:rsidR="00767295" w:rsidRPr="00767295" w:rsidRDefault="00767295" w:rsidP="00767295">
      <w:pPr>
        <w:rPr>
          <w:lang w:val="en-US"/>
        </w:rPr>
      </w:pPr>
      <w:r w:rsidRPr="00767295">
        <w:rPr>
          <w:lang w:val="en-US"/>
        </w:rPr>
        <w:t>wilcox.test(mrs.discharge~af,stroke_ilr)</w:t>
      </w:r>
    </w:p>
    <w:p w14:paraId="6F89DB14" w14:textId="77777777" w:rsidR="00767295" w:rsidRPr="00767295" w:rsidRDefault="00767295" w:rsidP="00767295">
      <w:pPr>
        <w:rPr>
          <w:lang w:val="en-US"/>
        </w:rPr>
      </w:pPr>
      <w:r w:rsidRPr="00767295">
        <w:rPr>
          <w:lang w:val="en-US"/>
        </w:rPr>
        <w:t>wilcox.test(mrs.90~af,stroke_ilr)</w:t>
      </w:r>
    </w:p>
    <w:p w14:paraId="16A67E36" w14:textId="77777777" w:rsidR="00767295" w:rsidRPr="00767295" w:rsidRDefault="00767295" w:rsidP="00767295">
      <w:pPr>
        <w:rPr>
          <w:lang w:val="en-US"/>
        </w:rPr>
      </w:pPr>
      <w:r w:rsidRPr="00767295">
        <w:rPr>
          <w:lang w:val="en-US"/>
        </w:rPr>
        <w:t>wilcox.test(mrs.180~af,stroke_ilr)</w:t>
      </w:r>
    </w:p>
    <w:p w14:paraId="19C4368D" w14:textId="0C449F7C" w:rsidR="00374836" w:rsidRDefault="00767295" w:rsidP="00767295">
      <w:pPr>
        <w:rPr>
          <w:lang w:val="en-US"/>
        </w:rPr>
      </w:pPr>
      <w:r w:rsidRPr="00767295">
        <w:rPr>
          <w:lang w:val="en-US"/>
        </w:rPr>
        <w:t>wilcox.test(mRS.prestroke~af,stroke_ilr)</w:t>
      </w:r>
    </w:p>
    <w:p w14:paraId="37E63911" w14:textId="77777777" w:rsidR="00897E5E" w:rsidRDefault="00897E5E" w:rsidP="00767295">
      <w:pPr>
        <w:rPr>
          <w:lang w:val="en-US"/>
        </w:rPr>
      </w:pPr>
    </w:p>
    <w:p w14:paraId="192BB673" w14:textId="1FAEBAA5" w:rsidR="00897E5E" w:rsidRPr="00900CAA" w:rsidRDefault="00897E5E" w:rsidP="00767295">
      <w:pPr>
        <w:rPr>
          <w:b/>
          <w:bCs/>
          <w:lang w:val="en-US"/>
        </w:rPr>
      </w:pPr>
      <w:r w:rsidRPr="00900CAA">
        <w:rPr>
          <w:b/>
          <w:bCs/>
          <w:lang w:val="en-US"/>
        </w:rPr>
        <w:t>#Cox univariate regression for AF prediction</w:t>
      </w:r>
    </w:p>
    <w:p w14:paraId="534DCAA3" w14:textId="77777777" w:rsidR="00D41455" w:rsidRPr="00900CAA" w:rsidRDefault="00D41455" w:rsidP="00D41455">
      <w:pPr>
        <w:rPr>
          <w:b/>
          <w:bCs/>
          <w:lang w:val="en-US"/>
        </w:rPr>
      </w:pPr>
    </w:p>
    <w:p w14:paraId="5FE3EB85" w14:textId="5567A2B9" w:rsidR="00374836" w:rsidRPr="00900CAA" w:rsidRDefault="00D41455" w:rsidP="00542649">
      <w:pPr>
        <w:rPr>
          <w:lang w:val="en-US"/>
        </w:rPr>
      </w:pPr>
      <w:r w:rsidRPr="00900CAA">
        <w:rPr>
          <w:b/>
          <w:bCs/>
          <w:lang w:val="en-US"/>
        </w:rPr>
        <w:t>Packages:</w:t>
      </w:r>
      <w:r w:rsidRPr="00900CAA">
        <w:rPr>
          <w:lang w:val="en-US"/>
        </w:rPr>
        <w:t xml:space="preserve"> </w:t>
      </w:r>
      <w:r w:rsidR="0097354C" w:rsidRPr="00900CAA">
        <w:rPr>
          <w:lang w:val="en-US"/>
        </w:rPr>
        <w:t>library(“survminer”), library (“survival”)</w:t>
      </w:r>
    </w:p>
    <w:p w14:paraId="6CE11F2D" w14:textId="77777777" w:rsidR="0097354C" w:rsidRPr="00900CAA" w:rsidRDefault="0097354C" w:rsidP="00542649">
      <w:pPr>
        <w:rPr>
          <w:lang w:val="en-US"/>
        </w:rPr>
      </w:pPr>
    </w:p>
    <w:p w14:paraId="38B0BC6A" w14:textId="1CE13BA6" w:rsidR="00803234" w:rsidRPr="00900CAA" w:rsidRDefault="00803234" w:rsidP="00803234">
      <w:pPr>
        <w:rPr>
          <w:b/>
          <w:bCs/>
          <w:lang w:val="en-US"/>
        </w:rPr>
      </w:pPr>
      <w:r w:rsidRPr="00900CAA">
        <w:rPr>
          <w:b/>
          <w:bCs/>
          <w:lang w:val="en-US"/>
        </w:rPr>
        <w:t>#Cox multivariate regression for AF prediction</w:t>
      </w:r>
    </w:p>
    <w:p w14:paraId="52DE260C" w14:textId="77777777" w:rsidR="00803234" w:rsidRPr="00900CAA" w:rsidRDefault="00803234" w:rsidP="00803234">
      <w:pPr>
        <w:rPr>
          <w:b/>
          <w:bCs/>
          <w:lang w:val="en-US"/>
        </w:rPr>
      </w:pPr>
    </w:p>
    <w:p w14:paraId="34B05CAE" w14:textId="74D963FF" w:rsidR="00803234" w:rsidRDefault="00803234" w:rsidP="00803234">
      <w:pPr>
        <w:rPr>
          <w:lang w:val="en-US"/>
        </w:rPr>
      </w:pPr>
      <w:r w:rsidRPr="00900CAA">
        <w:rPr>
          <w:b/>
          <w:bCs/>
          <w:lang w:val="en-US"/>
        </w:rPr>
        <w:t>Packages:</w:t>
      </w:r>
      <w:r w:rsidRPr="00900CAA">
        <w:rPr>
          <w:lang w:val="en-US"/>
        </w:rPr>
        <w:t xml:space="preserve"> library(“survminer”), library (“survival”)</w:t>
      </w:r>
    </w:p>
    <w:p w14:paraId="2FBF0036" w14:textId="77777777" w:rsidR="0097354C" w:rsidRDefault="0097354C" w:rsidP="00542649">
      <w:pPr>
        <w:rPr>
          <w:b/>
          <w:bCs/>
          <w:lang w:val="en-US"/>
        </w:rPr>
      </w:pPr>
    </w:p>
    <w:p w14:paraId="3B8A8840" w14:textId="77777777" w:rsidR="00374836" w:rsidRDefault="00374836" w:rsidP="00542649">
      <w:pPr>
        <w:rPr>
          <w:b/>
          <w:bCs/>
          <w:lang w:val="en-US"/>
        </w:rPr>
      </w:pPr>
    </w:p>
    <w:p w14:paraId="1516C0C6" w14:textId="1ABEE2E3" w:rsidR="00542649" w:rsidRPr="00542649" w:rsidRDefault="00542649" w:rsidP="00542649">
      <w:pPr>
        <w:rPr>
          <w:b/>
          <w:bCs/>
          <w:lang w:val="en-US"/>
        </w:rPr>
      </w:pPr>
      <w:r w:rsidRPr="00542649">
        <w:rPr>
          <w:b/>
          <w:bCs/>
          <w:lang w:val="en-US"/>
        </w:rPr>
        <w:t>#Cumulative incidence of AF in ESUS patients with vs. without subtentorial involvement</w:t>
      </w:r>
    </w:p>
    <w:p w14:paraId="77217DC3" w14:textId="77777777" w:rsidR="00542649" w:rsidRDefault="00542649" w:rsidP="00542649">
      <w:pPr>
        <w:rPr>
          <w:lang w:val="en-US"/>
        </w:rPr>
      </w:pPr>
    </w:p>
    <w:p w14:paraId="42E557F3" w14:textId="4514EF9F" w:rsidR="00542649" w:rsidRPr="00542649" w:rsidRDefault="00542649" w:rsidP="00542649">
      <w:pPr>
        <w:rPr>
          <w:lang w:val="en-US"/>
        </w:rPr>
      </w:pPr>
      <w:r w:rsidRPr="00542649">
        <w:rPr>
          <w:b/>
          <w:bCs/>
          <w:lang w:val="en-US"/>
        </w:rPr>
        <w:t>Packages:</w:t>
      </w:r>
      <w:r w:rsidRPr="00542649">
        <w:rPr>
          <w:lang w:val="en-US"/>
        </w:rPr>
        <w:t xml:space="preserve"> library("ggplot2")</w:t>
      </w:r>
      <w:r>
        <w:rPr>
          <w:lang w:val="en-US"/>
        </w:rPr>
        <w:t xml:space="preserve">, </w:t>
      </w:r>
      <w:r w:rsidRPr="00542649">
        <w:rPr>
          <w:lang w:val="en-US"/>
        </w:rPr>
        <w:t>library("gg</w:t>
      </w:r>
      <w:r>
        <w:rPr>
          <w:lang w:val="en-US"/>
        </w:rPr>
        <w:t>cuminc</w:t>
      </w:r>
      <w:r w:rsidRPr="00542649">
        <w:rPr>
          <w:lang w:val="en-US"/>
        </w:rPr>
        <w:t>")</w:t>
      </w:r>
    </w:p>
    <w:p w14:paraId="0E3B5DFA" w14:textId="77777777" w:rsidR="00542649" w:rsidRDefault="00542649" w:rsidP="00542649">
      <w:pPr>
        <w:rPr>
          <w:lang w:val="en-US"/>
        </w:rPr>
      </w:pPr>
    </w:p>
    <w:p w14:paraId="7F8050BB" w14:textId="5AE29E72" w:rsidR="00542649" w:rsidRPr="00542649" w:rsidRDefault="00542649" w:rsidP="00542649">
      <w:pPr>
        <w:rPr>
          <w:lang w:val="en-US"/>
        </w:rPr>
      </w:pPr>
      <w:r w:rsidRPr="00542649">
        <w:rPr>
          <w:lang w:val="en-US"/>
        </w:rPr>
        <w:t xml:space="preserve">cuminc(Surv(time.after.stroke,af)~subtentorial, data=stroke_ilr) %&gt;% ggcuminc() +labs(x="Days", y="Cumulative AF incidence after stroke") + add_risktable() +add_pvalue() +scale_fill_discrete(labels=c("Supratentorial","Subtentorial")) + </w:t>
      </w:r>
      <w:r w:rsidRPr="00542649">
        <w:rPr>
          <w:lang w:val="en-US"/>
        </w:rPr>
        <w:lastRenderedPageBreak/>
        <w:t>add_confidence_interval("ribbon","ribbon") +scale_color_discrete(labels=c("Supratentorial","Subtentorial")) +coord_cartesian(xlim=c(0,950))</w:t>
      </w:r>
    </w:p>
    <w:p w14:paraId="79A15996" w14:textId="77777777" w:rsidR="007E7D1C" w:rsidRPr="00542649" w:rsidRDefault="007E7D1C">
      <w:pPr>
        <w:rPr>
          <w:lang w:val="en-US"/>
        </w:rPr>
      </w:pPr>
    </w:p>
    <w:sectPr w:rsidR="007E7D1C" w:rsidRPr="0054264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649"/>
    <w:rsid w:val="00374836"/>
    <w:rsid w:val="004003C6"/>
    <w:rsid w:val="00500441"/>
    <w:rsid w:val="00542649"/>
    <w:rsid w:val="007162DF"/>
    <w:rsid w:val="00767295"/>
    <w:rsid w:val="007E7D1C"/>
    <w:rsid w:val="00803234"/>
    <w:rsid w:val="00897E5E"/>
    <w:rsid w:val="00900CAA"/>
    <w:rsid w:val="0097354C"/>
    <w:rsid w:val="00D41455"/>
    <w:rsid w:val="00E71587"/>
    <w:rsid w:val="00EB77A9"/>
    <w:rsid w:val="00ED1D37"/>
    <w:rsid w:val="00F1169D"/>
    <w:rsid w:val="00F11E2D"/>
    <w:rsid w:val="00F13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98D88B"/>
  <w15:chartTrackingRefBased/>
  <w15:docId w15:val="{0BC9C6B4-8AEA-4B45-B60D-5AD263318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2649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03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323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3234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3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3234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154</Words>
  <Characters>12279</Characters>
  <Application>Microsoft Office Word</Application>
  <DocSecurity>0</DocSecurity>
  <Lines>102</Lines>
  <Paragraphs>28</Paragraphs>
  <ScaleCrop>false</ScaleCrop>
  <Company/>
  <LinksUpToDate>false</LinksUpToDate>
  <CharactersWithSpaces>14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Foschi</dc:creator>
  <cp:keywords/>
  <dc:description/>
  <cp:lastModifiedBy>D'Anna, Lucio</cp:lastModifiedBy>
  <cp:revision>3</cp:revision>
  <dcterms:created xsi:type="dcterms:W3CDTF">2024-02-13T14:15:00Z</dcterms:created>
  <dcterms:modified xsi:type="dcterms:W3CDTF">2024-02-13T14:15:00Z</dcterms:modified>
</cp:coreProperties>
</file>